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B6DED" w14:textId="77777777" w:rsidR="00421D4F" w:rsidRPr="00EB3B79" w:rsidRDefault="00421D4F" w:rsidP="00421D4F">
      <w:pPr>
        <w:pStyle w:val="berschrift3"/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S3 Table. Factor matrix of all 10 items initially tested in Study 1.</w:t>
      </w:r>
      <w:r w:rsidRPr="00631287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237"/>
        <w:gridCol w:w="1418"/>
        <w:gridCol w:w="1401"/>
      </w:tblGrid>
      <w:tr w:rsidR="00421D4F" w:rsidRPr="004C7915" w14:paraId="4E4391D3" w14:textId="77777777" w:rsidTr="00382A01">
        <w:trPr>
          <w:trHeight w:val="491"/>
        </w:trPr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64EFBF" w14:textId="77777777" w:rsidR="00421D4F" w:rsidRPr="004C7915" w:rsidRDefault="00421D4F" w:rsidP="00382A0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4E3346" w14:textId="77777777" w:rsidR="00421D4F" w:rsidRPr="004C7915" w:rsidRDefault="00421D4F" w:rsidP="00382A01">
            <w:pPr>
              <w:spacing w:line="276" w:lineRule="auto"/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4C7915">
              <w:rPr>
                <w:rFonts w:ascii="Times New Roman" w:hAnsi="Times New Roman" w:cs="Times New Roman"/>
                <w:u w:val="single"/>
                <w:lang w:val="en-US"/>
              </w:rPr>
              <w:t>Factor 1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11E9CF" w14:textId="77777777" w:rsidR="00421D4F" w:rsidRPr="004C7915" w:rsidRDefault="00421D4F" w:rsidP="00382A01">
            <w:pPr>
              <w:spacing w:line="276" w:lineRule="auto"/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4C7915">
              <w:rPr>
                <w:rFonts w:ascii="Times New Roman" w:hAnsi="Times New Roman" w:cs="Times New Roman"/>
                <w:u w:val="single"/>
                <w:lang w:val="en-US"/>
              </w:rPr>
              <w:t>Factor 2</w:t>
            </w:r>
          </w:p>
        </w:tc>
      </w:tr>
      <w:tr w:rsidR="00421D4F" w:rsidRPr="004C7915" w14:paraId="696DECC1" w14:textId="77777777" w:rsidTr="00382A01"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3E2D83" w14:textId="77777777" w:rsidR="00421D4F" w:rsidRPr="004C7915" w:rsidRDefault="00421D4F" w:rsidP="00382A01">
            <w:pPr>
              <w:pStyle w:val="StandardWeb"/>
              <w:spacing w:line="276" w:lineRule="auto"/>
              <w:rPr>
                <w:lang w:val="en-US"/>
              </w:rPr>
            </w:pPr>
            <w:r w:rsidRPr="004C7915">
              <w:rPr>
                <w:lang w:val="en-US"/>
              </w:rPr>
              <w:t>It cheers me up to be around a jolly person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64B69C" w14:textId="77777777" w:rsidR="00421D4F" w:rsidRPr="004C7915" w:rsidRDefault="00421D4F" w:rsidP="00382A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915">
              <w:rPr>
                <w:rFonts w:ascii="Times New Roman" w:hAnsi="Times New Roman" w:cs="Times New Roman"/>
                <w:lang w:val="en-US"/>
              </w:rPr>
              <w:t>.69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BE451B" w14:textId="77777777" w:rsidR="00421D4F" w:rsidRPr="004C7915" w:rsidRDefault="00421D4F" w:rsidP="00382A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1D4F" w:rsidRPr="004C7915" w14:paraId="3E286984" w14:textId="77777777" w:rsidTr="00382A01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3920A10C" w14:textId="77777777" w:rsidR="00421D4F" w:rsidRPr="004C7915" w:rsidRDefault="00421D4F" w:rsidP="00382A01">
            <w:pPr>
              <w:pStyle w:val="StandardWeb"/>
              <w:spacing w:line="276" w:lineRule="auto"/>
              <w:rPr>
                <w:lang w:val="en-US"/>
              </w:rPr>
            </w:pPr>
            <w:r w:rsidRPr="004C7915">
              <w:rPr>
                <w:lang w:val="en-US"/>
              </w:rPr>
              <w:t>It fills me with joy to be around happy people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F29A5" w14:textId="77777777" w:rsidR="00421D4F" w:rsidRPr="004C7915" w:rsidRDefault="00421D4F" w:rsidP="00382A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915">
              <w:rPr>
                <w:rFonts w:ascii="Times New Roman" w:hAnsi="Times New Roman" w:cs="Times New Roman"/>
                <w:lang w:val="en-US"/>
              </w:rPr>
              <w:t>.8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D6214" w14:textId="77777777" w:rsidR="00421D4F" w:rsidRPr="004C7915" w:rsidRDefault="00421D4F" w:rsidP="00382A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1D4F" w:rsidRPr="004C7915" w14:paraId="4E1E7582" w14:textId="77777777" w:rsidTr="00382A01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2F64B509" w14:textId="77777777" w:rsidR="00421D4F" w:rsidRPr="004C7915" w:rsidRDefault="00421D4F" w:rsidP="00382A01">
            <w:pPr>
              <w:pStyle w:val="StandardWeb"/>
              <w:spacing w:line="276" w:lineRule="auto"/>
              <w:rPr>
                <w:lang w:val="en-US"/>
              </w:rPr>
            </w:pPr>
            <w:r w:rsidRPr="004C7915">
              <w:rPr>
                <w:lang w:val="en-US"/>
              </w:rPr>
              <w:t>I get carried away when someone is euphoric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1EA11" w14:textId="77777777" w:rsidR="00421D4F" w:rsidRPr="004C7915" w:rsidRDefault="00421D4F" w:rsidP="00382A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915">
              <w:rPr>
                <w:rFonts w:ascii="Times New Roman" w:hAnsi="Times New Roman" w:cs="Times New Roman"/>
                <w:lang w:val="en-US"/>
              </w:rPr>
              <w:t>.5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D792D" w14:textId="77777777" w:rsidR="00421D4F" w:rsidRPr="004C7915" w:rsidRDefault="00421D4F" w:rsidP="00382A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915">
              <w:rPr>
                <w:rFonts w:ascii="Times New Roman" w:hAnsi="Times New Roman" w:cs="Times New Roman"/>
                <w:lang w:val="en-US"/>
              </w:rPr>
              <w:t>.12</w:t>
            </w:r>
          </w:p>
        </w:tc>
      </w:tr>
      <w:tr w:rsidR="00421D4F" w:rsidRPr="004C7915" w14:paraId="418A15BF" w14:textId="77777777" w:rsidTr="00382A01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018EE4FB" w14:textId="77777777" w:rsidR="00421D4F" w:rsidRPr="004C7915" w:rsidRDefault="00421D4F" w:rsidP="00382A01">
            <w:pPr>
              <w:pStyle w:val="StandardWeb"/>
              <w:spacing w:line="276" w:lineRule="auto"/>
              <w:rPr>
                <w:lang w:val="en-US"/>
              </w:rPr>
            </w:pPr>
            <w:r w:rsidRPr="004C7915">
              <w:rPr>
                <w:lang w:val="en-US"/>
              </w:rPr>
              <w:t>I let myself be infected by someone’s enthusiasm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3221C" w14:textId="77777777" w:rsidR="00421D4F" w:rsidRPr="004C7915" w:rsidRDefault="00421D4F" w:rsidP="00382A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915">
              <w:rPr>
                <w:rFonts w:ascii="Times New Roman" w:hAnsi="Times New Roman" w:cs="Times New Roman"/>
                <w:lang w:val="en-US"/>
              </w:rPr>
              <w:t>.7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07D77" w14:textId="77777777" w:rsidR="00421D4F" w:rsidRPr="004C7915" w:rsidRDefault="00421D4F" w:rsidP="00382A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1D4F" w:rsidRPr="004C7915" w14:paraId="1F871EF5" w14:textId="77777777" w:rsidTr="00382A01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9712038" w14:textId="77777777" w:rsidR="00421D4F" w:rsidRPr="004C7915" w:rsidRDefault="00421D4F" w:rsidP="00382A01">
            <w:pPr>
              <w:pStyle w:val="StandardWeb"/>
              <w:spacing w:line="276" w:lineRule="auto"/>
              <w:rPr>
                <w:lang w:val="en-US"/>
              </w:rPr>
            </w:pPr>
            <w:r w:rsidRPr="004C7915">
              <w:rPr>
                <w:lang w:val="en-US"/>
              </w:rPr>
              <w:t xml:space="preserve">I get cheerful when I am surrounded by cheerful people.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DEA66" w14:textId="77777777" w:rsidR="00421D4F" w:rsidRPr="004C7915" w:rsidRDefault="00421D4F" w:rsidP="00382A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915">
              <w:rPr>
                <w:rFonts w:ascii="Times New Roman" w:hAnsi="Times New Roman" w:cs="Times New Roman"/>
                <w:lang w:val="en-US"/>
              </w:rPr>
              <w:t>.7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60DAA" w14:textId="77777777" w:rsidR="00421D4F" w:rsidRPr="004C7915" w:rsidRDefault="00421D4F" w:rsidP="00382A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915">
              <w:rPr>
                <w:rFonts w:ascii="Times New Roman" w:hAnsi="Times New Roman" w:cs="Times New Roman"/>
                <w:lang w:val="en-US"/>
              </w:rPr>
              <w:t>.17</w:t>
            </w:r>
          </w:p>
        </w:tc>
      </w:tr>
      <w:tr w:rsidR="00421D4F" w:rsidRPr="004C7915" w14:paraId="43354403" w14:textId="77777777" w:rsidTr="00382A01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1DBB5B92" w14:textId="77777777" w:rsidR="00421D4F" w:rsidRPr="004C7915" w:rsidRDefault="00421D4F" w:rsidP="00382A01">
            <w:pPr>
              <w:pStyle w:val="StandardWeb"/>
              <w:spacing w:line="276" w:lineRule="auto"/>
              <w:rPr>
                <w:lang w:val="en-US"/>
              </w:rPr>
            </w:pPr>
            <w:r w:rsidRPr="004C7915">
              <w:rPr>
                <w:lang w:val="en-US"/>
              </w:rPr>
              <w:t xml:space="preserve">I </w:t>
            </w:r>
            <w:proofErr w:type="gramStart"/>
            <w:r w:rsidRPr="004C7915">
              <w:rPr>
                <w:lang w:val="en-US"/>
              </w:rPr>
              <w:t>depresses</w:t>
            </w:r>
            <w:proofErr w:type="gramEnd"/>
            <w:r w:rsidRPr="004C7915">
              <w:rPr>
                <w:lang w:val="en-US"/>
              </w:rPr>
              <w:t xml:space="preserve"> me when people around me are gloomy.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4BD37" w14:textId="77777777" w:rsidR="00421D4F" w:rsidRPr="004C7915" w:rsidRDefault="00421D4F" w:rsidP="00382A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915">
              <w:rPr>
                <w:rFonts w:ascii="Times New Roman" w:hAnsi="Times New Roman" w:cs="Times New Roman"/>
                <w:lang w:val="en-US"/>
              </w:rPr>
              <w:t>.1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BC445" w14:textId="77777777" w:rsidR="00421D4F" w:rsidRPr="004C7915" w:rsidRDefault="00421D4F" w:rsidP="00382A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915">
              <w:rPr>
                <w:rFonts w:ascii="Times New Roman" w:hAnsi="Times New Roman" w:cs="Times New Roman"/>
                <w:lang w:val="en-US"/>
              </w:rPr>
              <w:t>.49</w:t>
            </w:r>
          </w:p>
        </w:tc>
      </w:tr>
      <w:tr w:rsidR="00421D4F" w:rsidRPr="004C7915" w14:paraId="6DB974DB" w14:textId="77777777" w:rsidTr="00382A01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D7F02BA" w14:textId="77777777" w:rsidR="00421D4F" w:rsidRPr="004C7915" w:rsidRDefault="00421D4F" w:rsidP="00382A01">
            <w:pPr>
              <w:pStyle w:val="StandardWeb"/>
              <w:spacing w:line="276" w:lineRule="auto"/>
              <w:rPr>
                <w:lang w:val="en-US"/>
              </w:rPr>
            </w:pPr>
            <w:r w:rsidRPr="004C7915">
              <w:rPr>
                <w:lang w:val="en-US"/>
              </w:rPr>
              <w:t>I get nervous when others around me are nervous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87908" w14:textId="77777777" w:rsidR="00421D4F" w:rsidRPr="004C7915" w:rsidRDefault="00421D4F" w:rsidP="00382A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7EB44" w14:textId="77777777" w:rsidR="00421D4F" w:rsidRPr="004C7915" w:rsidRDefault="00421D4F" w:rsidP="00382A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915">
              <w:rPr>
                <w:rFonts w:ascii="Times New Roman" w:hAnsi="Times New Roman" w:cs="Times New Roman"/>
                <w:lang w:val="en-US"/>
              </w:rPr>
              <w:t>.65</w:t>
            </w:r>
          </w:p>
        </w:tc>
      </w:tr>
      <w:tr w:rsidR="00421D4F" w:rsidRPr="004C7915" w14:paraId="2432B8A9" w14:textId="77777777" w:rsidTr="00382A01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7EC4D7A3" w14:textId="77777777" w:rsidR="00421D4F" w:rsidRPr="004C7915" w:rsidRDefault="00421D4F" w:rsidP="00382A01">
            <w:pPr>
              <w:pStyle w:val="StandardWeb"/>
              <w:spacing w:line="276" w:lineRule="auto"/>
              <w:rPr>
                <w:lang w:val="en-US"/>
              </w:rPr>
            </w:pPr>
            <w:r w:rsidRPr="004C7915">
              <w:rPr>
                <w:lang w:val="en-US"/>
              </w:rPr>
              <w:t xml:space="preserve">I get angry when I am surrounded by enraged people.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17F93" w14:textId="77777777" w:rsidR="00421D4F" w:rsidRPr="004C7915" w:rsidRDefault="00421D4F" w:rsidP="00382A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811E1" w14:textId="77777777" w:rsidR="00421D4F" w:rsidRPr="004C7915" w:rsidRDefault="00421D4F" w:rsidP="00382A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915">
              <w:rPr>
                <w:rFonts w:ascii="Times New Roman" w:hAnsi="Times New Roman" w:cs="Times New Roman"/>
                <w:lang w:val="en-US"/>
              </w:rPr>
              <w:t>.51</w:t>
            </w:r>
          </w:p>
        </w:tc>
      </w:tr>
      <w:tr w:rsidR="00421D4F" w:rsidRPr="004C7915" w14:paraId="094CFB61" w14:textId="77777777" w:rsidTr="00382A01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48E2EFA7" w14:textId="77777777" w:rsidR="00421D4F" w:rsidRPr="004C7915" w:rsidRDefault="00421D4F" w:rsidP="00382A01">
            <w:pPr>
              <w:pStyle w:val="StandardWeb"/>
              <w:spacing w:line="276" w:lineRule="auto"/>
              <w:rPr>
                <w:lang w:val="en-US"/>
              </w:rPr>
            </w:pPr>
            <w:r w:rsidRPr="004C7915">
              <w:rPr>
                <w:lang w:val="en-US"/>
              </w:rPr>
              <w:t xml:space="preserve">I tense up when I hear people fighting.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0C5B7" w14:textId="77777777" w:rsidR="00421D4F" w:rsidRPr="004C7915" w:rsidRDefault="00421D4F" w:rsidP="00382A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DD479" w14:textId="77777777" w:rsidR="00421D4F" w:rsidRPr="004C7915" w:rsidRDefault="00421D4F" w:rsidP="00382A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915">
              <w:rPr>
                <w:rFonts w:ascii="Times New Roman" w:hAnsi="Times New Roman" w:cs="Times New Roman"/>
                <w:lang w:val="en-US"/>
              </w:rPr>
              <w:t>.68</w:t>
            </w:r>
          </w:p>
        </w:tc>
      </w:tr>
      <w:tr w:rsidR="00421D4F" w:rsidRPr="004C7915" w14:paraId="2B8A957A" w14:textId="77777777" w:rsidTr="00382A01"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46E69" w14:textId="77777777" w:rsidR="00421D4F" w:rsidRPr="004C7915" w:rsidRDefault="00421D4F" w:rsidP="00382A01">
            <w:pPr>
              <w:pStyle w:val="StandardWeb"/>
              <w:spacing w:line="276" w:lineRule="auto"/>
              <w:rPr>
                <w:lang w:val="en-US"/>
              </w:rPr>
            </w:pPr>
            <w:r w:rsidRPr="004C7915">
              <w:rPr>
                <w:lang w:val="en-US"/>
              </w:rPr>
              <w:t xml:space="preserve">I get stressed when I am around stressed people.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1C987F" w14:textId="77777777" w:rsidR="00421D4F" w:rsidRPr="004C7915" w:rsidRDefault="00421D4F" w:rsidP="00382A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131E9F" w14:textId="77777777" w:rsidR="00421D4F" w:rsidRPr="004C7915" w:rsidRDefault="00421D4F" w:rsidP="00382A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915">
              <w:rPr>
                <w:rFonts w:ascii="Times New Roman" w:hAnsi="Times New Roman" w:cs="Times New Roman"/>
                <w:lang w:val="en-US"/>
              </w:rPr>
              <w:t>.85</w:t>
            </w:r>
          </w:p>
        </w:tc>
      </w:tr>
      <w:tr w:rsidR="00421D4F" w:rsidRPr="00FC1A32" w14:paraId="3B617A0E" w14:textId="77777777" w:rsidTr="00382A01">
        <w:tc>
          <w:tcPr>
            <w:tcW w:w="90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952961" w14:textId="77777777" w:rsidR="00421D4F" w:rsidRPr="004C7915" w:rsidRDefault="00421D4F" w:rsidP="00382A0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C7915">
              <w:rPr>
                <w:rFonts w:ascii="Times New Roman" w:hAnsi="Times New Roman" w:cs="Times New Roman"/>
                <w:i/>
                <w:iCs/>
                <w:lang w:val="en-US"/>
              </w:rPr>
              <w:t>Note</w:t>
            </w:r>
            <w:r w:rsidRPr="004C7915">
              <w:rPr>
                <w:rFonts w:ascii="Times New Roman" w:hAnsi="Times New Roman" w:cs="Times New Roman"/>
                <w:lang w:val="en-US"/>
              </w:rPr>
              <w:t>. Only factor loading &gt;.1 are displayed</w:t>
            </w:r>
          </w:p>
        </w:tc>
      </w:tr>
    </w:tbl>
    <w:p w14:paraId="48A31F0B" w14:textId="77777777" w:rsidR="00097642" w:rsidRPr="00421D4F" w:rsidRDefault="00097642">
      <w:pPr>
        <w:rPr>
          <w:lang w:val="en-US"/>
        </w:rPr>
      </w:pPr>
    </w:p>
    <w:sectPr w:rsidR="00097642" w:rsidRPr="00421D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D4F"/>
    <w:rsid w:val="00097642"/>
    <w:rsid w:val="00421D4F"/>
    <w:rsid w:val="00B07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CBA437E"/>
  <w15:chartTrackingRefBased/>
  <w15:docId w15:val="{55D0F8E8-240C-514A-8BDA-5FCA5F216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21D4F"/>
    <w:rPr>
      <w:kern w:val="0"/>
      <w14:ligatures w14:val="non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21D4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421D4F"/>
    <w:rPr>
      <w:rFonts w:asciiTheme="majorHAnsi" w:eastAsiaTheme="majorEastAsia" w:hAnsiTheme="majorHAnsi" w:cstheme="majorBidi"/>
      <w:color w:val="1F3763" w:themeColor="accent1" w:themeShade="7F"/>
      <w:kern w:val="0"/>
      <w:lang w:eastAsia="de-DE"/>
      <w14:ligatures w14:val="none"/>
    </w:rPr>
  </w:style>
  <w:style w:type="table" w:styleId="Tabellenraster">
    <w:name w:val="Table Grid"/>
    <w:basedOn w:val="NormaleTabelle"/>
    <w:uiPriority w:val="39"/>
    <w:rsid w:val="00421D4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421D4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604</Characters>
  <Application>Microsoft Office Word</Application>
  <DocSecurity>0</DocSecurity>
  <Lines>10</Lines>
  <Paragraphs>3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x, Anton</dc:creator>
  <cp:keywords/>
  <dc:description/>
  <cp:lastModifiedBy>Marx, Anton</cp:lastModifiedBy>
  <cp:revision>1</cp:revision>
  <dcterms:created xsi:type="dcterms:W3CDTF">2023-04-10T10:45:00Z</dcterms:created>
  <dcterms:modified xsi:type="dcterms:W3CDTF">2023-04-10T10:46:00Z</dcterms:modified>
</cp:coreProperties>
</file>